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313" w:beforeLines="100" w:afterAutospacing="0" w:line="480" w:lineRule="auto"/>
        <w:textAlignment w:val="auto"/>
        <w:rPr>
          <w:rFonts w:hint="eastAsia" w:ascii="Times New Roman" w:hAnsi="Times New Roman" w:eastAsia="黑体" w:cs="Times New Roman"/>
          <w:b/>
          <w:bCs/>
          <w:sz w:val="18"/>
          <w:szCs w:val="18"/>
          <w:highlight w:val="none"/>
          <w:lang w:val="en-US" w:eastAsia="zh-CN"/>
        </w:rPr>
      </w:pPr>
      <w:bookmarkStart w:id="0" w:name="_Ref12829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aterials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fldChar w:fldCharType="begin"/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1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fldChar w:fldCharType="end"/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The genes and primers required used for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</w:rPr>
        <w:t>q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RT-PCR validation.</w:t>
      </w:r>
      <w:bookmarkEnd w:id="0"/>
    </w:p>
    <w:tbl>
      <w:tblPr>
        <w:tblStyle w:val="3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3603"/>
        <w:gridCol w:w="35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77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enes ID</w:t>
            </w:r>
          </w:p>
        </w:tc>
        <w:tc>
          <w:tcPr>
            <w:tcW w:w="211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orward sequence (5’-3’ )</w:t>
            </w:r>
          </w:p>
        </w:tc>
        <w:tc>
          <w:tcPr>
            <w:tcW w:w="210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everse sequence (5’-3’ 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211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TGAGAAACGGCTACCACAT</w:t>
            </w:r>
          </w:p>
        </w:tc>
        <w:tc>
          <w:tcPr>
            <w:tcW w:w="21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CCCAAGGTCCAACTAC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N31549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TGATGGCACCCGGAGAGTCTAG</w:t>
            </w:r>
          </w:p>
        </w:tc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AGGGGCATTTGGAACTGTT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N35220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GCGGTGTCCTCTCCAACATTG</w:t>
            </w:r>
          </w:p>
        </w:tc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CGAGAAGTTCCGACAGGCA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N32053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TACCACTCGCAGTGCTGTCAG</w:t>
            </w:r>
          </w:p>
        </w:tc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CCTCAGCGTGGATAGCTT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N34972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GCTCTTCTTTCGGGCTGTTCTG</w:t>
            </w:r>
          </w:p>
        </w:tc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ACCACGCCGCTGTATAAA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N34773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GCTCCCACTGCCAGGTTCTC</w:t>
            </w:r>
          </w:p>
        </w:tc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CTTGTACTGCTTCACCGA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N34815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CCTAATGCCTCGGCTCTCTCTC</w:t>
            </w:r>
          </w:p>
        </w:tc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ACCAGCCTCCAGCCAA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N35029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CAGCAGCCGATTCAGTCCAG</w:t>
            </w:r>
          </w:p>
        </w:tc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ATGTTCAGGCGTGGCATT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N35608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CAACGACTTCACGAGGAATGCC</w:t>
            </w:r>
          </w:p>
        </w:tc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TCGCATCGTAAAGGGGCT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N30539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GGTCGCTCCTCTGGCAGTTAG</w:t>
            </w:r>
          </w:p>
        </w:tc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ACCAACGCACGTTTTCTTG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N32677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CGGGACAGACTCTTGAGGTTGG</w:t>
            </w:r>
          </w:p>
        </w:tc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AGGAAGCGGGGAATGAAT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N32773</w:t>
            </w:r>
          </w:p>
        </w:tc>
        <w:tc>
          <w:tcPr>
            <w:tcW w:w="2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GAGTTAGCGAGGCAGAAGTTGG</w:t>
            </w:r>
          </w:p>
        </w:tc>
        <w:tc>
          <w:tcPr>
            <w:tcW w:w="2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ACCACCACCTGGCACAAT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N32482</w:t>
            </w:r>
          </w:p>
        </w:tc>
        <w:tc>
          <w:tcPr>
            <w:tcW w:w="21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AGTCCAAGGCAAGTTCCGAAGG</w:t>
            </w:r>
          </w:p>
        </w:tc>
        <w:tc>
          <w:tcPr>
            <w:tcW w:w="21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ACCACGGCCTCTGCTTGAAAC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18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0"/>
          <w:lang w:val="en-US" w:eastAsia="zh-CN"/>
        </w:rPr>
        <w:t>Note</w:t>
      </w:r>
      <w:r>
        <w:rPr>
          <w:rFonts w:hint="eastAsia" w:ascii="Times New Roman" w:hAnsi="Times New Roman" w:cs="Times New Roman"/>
          <w:sz w:val="18"/>
          <w:szCs w:val="20"/>
          <w:lang w:val="en-US" w:eastAsia="zh-CN"/>
        </w:rPr>
        <w:t>:The gene number is automatically numbered by trinity software, for example, DN35192 represents a gene seat, followed by -1, -2, -3, which means that according to the sequence assembly it is presumed that this gene seat may be transcribed with 3 different transcripts, that is, the variable shear body.</w:t>
      </w:r>
    </w:p>
    <w:p>
      <w:bookmarkStart w:id="1" w:name="_GoBack"/>
      <w:bookmarkEnd w:id="1"/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aterial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2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</w:rPr>
        <w:t xml:space="preserve">Statistics of species distribution in 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the 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</w:rPr>
        <w:t>NR database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</w:p>
    <w:p>
      <w:pP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drawing>
          <wp:inline distT="0" distB="0" distL="114300" distR="114300">
            <wp:extent cx="5269865" cy="3311525"/>
            <wp:effectExtent l="0" t="0" r="0" b="0"/>
            <wp:docPr id="1" name="图片 1" descr="物种比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物种比对"/>
                    <pic:cNvPicPr>
                      <a:picLocks noChangeAspect="1"/>
                    </pic:cNvPicPr>
                  </pic:nvPicPr>
                  <pic:blipFill>
                    <a:blip r:embed="rId4"/>
                    <a:srcRect t="1579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31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wZTMyNGNjNzYyZWIxZjFmNmVkODE1NDc3YjkwYWEifQ=="/>
  </w:docVars>
  <w:rsids>
    <w:rsidRoot w:val="394704EC"/>
    <w:rsid w:val="008C555B"/>
    <w:rsid w:val="33494E33"/>
    <w:rsid w:val="394704EC"/>
    <w:rsid w:val="68E0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customStyle="1" w:styleId="5">
    <w:name w:val="图题名"/>
    <w:basedOn w:val="1"/>
    <w:autoRedefine/>
    <w:qFormat/>
    <w:uiPriority w:val="0"/>
    <w:pPr>
      <w:spacing w:line="240" w:lineRule="atLeast"/>
      <w:ind w:firstLine="0" w:firstLineChars="0"/>
      <w:jc w:val="center"/>
    </w:pPr>
    <w:rPr>
      <w:rFonts w:eastAsia="黑体" w:cs="Times New Roman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9T05:27:00Z</dcterms:created>
  <dc:creator>L</dc:creator>
  <cp:lastModifiedBy>L</cp:lastModifiedBy>
  <dcterms:modified xsi:type="dcterms:W3CDTF">2024-05-20T07:1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6983A06855543128A9273B2944F2BC2_11</vt:lpwstr>
  </property>
</Properties>
</file>